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E1ECD" w14:textId="2AFFFF4D" w:rsidR="00712075" w:rsidRPr="00EE60ED" w:rsidRDefault="00712075" w:rsidP="00712075">
      <w:pPr>
        <w:pStyle w:val="Heading1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bookmarkStart w:id="0" w:name="_GoBack"/>
      <w:r w:rsidRPr="00EE60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aterials</w:t>
      </w:r>
      <w:r w:rsidRPr="00EE60E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20D08520" w14:textId="77777777" w:rsidR="00712075" w:rsidRPr="00EE60ED" w:rsidRDefault="00712075" w:rsidP="0071207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A8FF09E" w14:textId="1CD17384" w:rsidR="00712075" w:rsidRPr="00EE60ED" w:rsidRDefault="00712075" w:rsidP="00712075">
      <w:pPr>
        <w:pStyle w:val="Heading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1. </w:t>
      </w:r>
      <w:r w:rsidRPr="00EE60ED">
        <w:rPr>
          <w:rFonts w:ascii="Times New Roman" w:hAnsi="Times New Roman" w:cs="Times New Roman"/>
          <w:sz w:val="20"/>
          <w:szCs w:val="20"/>
          <w:lang w:val="en-US"/>
        </w:rPr>
        <w:t>Climatic Data</w:t>
      </w:r>
    </w:p>
    <w:p w14:paraId="7F0ECEFC" w14:textId="716A839D" w:rsidR="00712075" w:rsidRPr="00EE60ED" w:rsidRDefault="00712075" w:rsidP="00712075">
      <w:pPr>
        <w:spacing w:after="0"/>
        <w:jc w:val="both"/>
        <w:rPr>
          <w:rFonts w:ascii="Times New Roman" w:hAnsi="Times New Roman" w:cs="Times New Roman"/>
          <w:noProof/>
          <w:sz w:val="20"/>
          <w:szCs w:val="20"/>
          <w:lang w:val="en-US"/>
        </w:rPr>
      </w:pPr>
      <w:r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ab/>
        <w:t>Climatic data (mean daily temperature and precipitation) for the experimental area were obtained from the Greek national database “Meteo” (</w:t>
      </w:r>
      <w:hyperlink r:id="rId6" w:history="1">
        <w:r w:rsidRPr="00EE60ED">
          <w:rPr>
            <w:rStyle w:val="Hyperlink"/>
            <w:rFonts w:ascii="Times New Roman" w:hAnsi="Times New Roman" w:cs="Times New Roman"/>
            <w:noProof/>
            <w:sz w:val="20"/>
            <w:szCs w:val="20"/>
            <w:lang w:val="en-US"/>
          </w:rPr>
          <w:t>http://meteosearch.meteo.gr/</w:t>
        </w:r>
      </w:hyperlink>
      <w:r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>) refe</w:t>
      </w:r>
      <w:r w:rsidR="0337223B"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>r</w:t>
      </w:r>
      <w:r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ring to the city of Volos. The climatic profile of Volos is quite similar to Kato Lechonia, the lowest-elevation location of our study, which are both coastal and located at a short distance from each other (6.5 km north-west of Kato Lechonia). Daily maximum, minimum and average temperature and precipitation for the area of Kato Lechonia during 2008 are given in Figure </w:t>
      </w:r>
      <w:r w:rsidR="27F5AD41"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>S1</w:t>
      </w:r>
      <w:r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 xml:space="preserve"> and Figure </w:t>
      </w:r>
      <w:r w:rsidR="576E5ED1"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>S2</w:t>
      </w:r>
      <w:r w:rsidRPr="00EE60ED">
        <w:rPr>
          <w:rFonts w:ascii="Times New Roman" w:hAnsi="Times New Roman" w:cs="Times New Roman"/>
          <w:noProof/>
          <w:sz w:val="20"/>
          <w:szCs w:val="20"/>
          <w:lang w:val="en-US"/>
        </w:rPr>
        <w:t>.</w:t>
      </w:r>
    </w:p>
    <w:p w14:paraId="7627A7D5" w14:textId="77777777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60ED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8C7CDDA" wp14:editId="24312B4B">
            <wp:extent cx="5215467" cy="3215556"/>
            <wp:effectExtent l="0" t="0" r="0" b="0"/>
            <wp:docPr id="10" name="Εικόνα 10" descr="Εικόνα που περιέχει στιγμιότυπο οθόνης, γραφικά, τέχνη&#10;&#10;Περιγραφή που δημιουργήθηκε αυτόματα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A8AB3E-2C93-9CA9-D29C-F7C8733DCD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Εικόνα 9" descr="Εικόνα που περιέχει στιγμιότυπο οθόνης, γραφικά, τέχνη&#10;&#10;Περιγραφή που δημιουργήθηκε αυτόματα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A8AB3E-2C93-9CA9-D29C-F7C8733DCD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31499" cy="3225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5E942E" w14:textId="77777777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60E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 w:rsidRPr="00EE60ED">
        <w:rPr>
          <w:rFonts w:ascii="Times New Roman" w:hAnsi="Times New Roman" w:cs="Times New Roman"/>
          <w:sz w:val="20"/>
          <w:szCs w:val="20"/>
          <w:lang w:val="en-US"/>
        </w:rPr>
        <w:t>: Seasonal patterns of daily maximum, minimum and average temperature in Kato Lechonia during 2008</w:t>
      </w:r>
    </w:p>
    <w:p w14:paraId="4967A804" w14:textId="77777777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8A56C3C" w14:textId="77777777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60ED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0D56A2E8" wp14:editId="4FB45CC5">
            <wp:extent cx="4181025" cy="2497667"/>
            <wp:effectExtent l="0" t="0" r="0" b="0"/>
            <wp:docPr id="1196291767" name="Εικόνα 1196291767" descr="Εικόνα που περιέχει στιγμιότυπο οθόνης, σχεδίαση, νύχτα&#10;&#10;Περιγραφή που δημιουργήθηκε αυτόματα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6291767" name="Εικόνα 1196291767" descr="Εικόνα που περιέχει στιγμιότυπο οθόνης, σχεδίαση, νύχτα&#10;&#10;Περιγραφή που δημιουργήθηκε αυτόματα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824" cy="2504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35F7E9" w14:textId="77777777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E60ED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2</w:t>
      </w:r>
      <w:r w:rsidRPr="00EE60ED">
        <w:rPr>
          <w:rFonts w:ascii="Times New Roman" w:hAnsi="Times New Roman" w:cs="Times New Roman"/>
          <w:sz w:val="20"/>
          <w:szCs w:val="20"/>
          <w:lang w:val="en-US"/>
        </w:rPr>
        <w:t>: Seasonal patterns of daily precipitation levels in Kato Lechonia during 2008</w:t>
      </w:r>
    </w:p>
    <w:p w14:paraId="4A7495BD" w14:textId="77777777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5A1434E" w14:textId="6D7074DF" w:rsidR="00712075" w:rsidRPr="00EE60ED" w:rsidRDefault="00712075" w:rsidP="00712075">
      <w:pPr>
        <w:pStyle w:val="Heading2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.2</w:t>
      </w:r>
      <w:r w:rsidRPr="00EE60ED">
        <w:rPr>
          <w:rFonts w:ascii="Times New Roman" w:hAnsi="Times New Roman" w:cs="Times New Roman"/>
          <w:sz w:val="20"/>
          <w:szCs w:val="20"/>
          <w:lang w:val="en-US"/>
        </w:rPr>
        <w:t>. Results and Statistics- Tables</w:t>
      </w:r>
    </w:p>
    <w:p w14:paraId="46A00AC3" w14:textId="77777777" w:rsidR="00712075" w:rsidRPr="00EE60ED" w:rsidRDefault="00712075" w:rsidP="00712075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4C9A566" w14:textId="7848B958" w:rsidR="00712075" w:rsidRPr="00EE60ED" w:rsidRDefault="00712075" w:rsidP="007120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53B827A4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Pr="53B827A4">
        <w:rPr>
          <w:rFonts w:ascii="Times New Roman" w:hAnsi="Times New Roman" w:cs="Times New Roman"/>
          <w:sz w:val="20"/>
          <w:szCs w:val="20"/>
          <w:lang w:val="en-US"/>
        </w:rPr>
        <w:t xml:space="preserve">: Results of the generalized estimating equations (GEEs) with significant effects of elevation on the </w:t>
      </w:r>
      <w:r w:rsidRPr="53B827A4">
        <w:rPr>
          <w:rFonts w:ascii="Times New Roman" w:hAnsi="Times New Roman" w:cs="Times New Roman"/>
          <w:i/>
          <w:iCs/>
          <w:sz w:val="20"/>
          <w:szCs w:val="20"/>
          <w:lang w:val="en-US"/>
        </w:rPr>
        <w:t>Ceratitis capitata</w:t>
      </w:r>
      <w:r w:rsidRPr="53B827A4">
        <w:rPr>
          <w:rFonts w:ascii="Times New Roman" w:hAnsi="Times New Roman" w:cs="Times New Roman"/>
          <w:sz w:val="20"/>
          <w:szCs w:val="20"/>
          <w:lang w:val="en-US"/>
        </w:rPr>
        <w:t xml:space="preserve"> adult captures</w:t>
      </w:r>
    </w:p>
    <w:tbl>
      <w:tblPr>
        <w:tblStyle w:val="TableGrid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707"/>
        <w:gridCol w:w="1797"/>
        <w:gridCol w:w="1946"/>
        <w:gridCol w:w="1161"/>
      </w:tblGrid>
      <w:tr w:rsidR="00712075" w:rsidRPr="00EE60ED" w14:paraId="7832CD99" w14:textId="77777777" w:rsidTr="53B827A4"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46DAE344" w14:textId="77777777" w:rsidR="00712075" w:rsidRPr="00EE60ED" w:rsidRDefault="00712075" w:rsidP="00920BA2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pendent variable </w:t>
            </w:r>
          </w:p>
        </w:tc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564D7DCB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75DFC9A2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ld Chi-Square (df)</w:t>
            </w:r>
          </w:p>
        </w:tc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47337B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CI)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378EB141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12075" w:rsidRPr="00EE60ED" w14:paraId="5D175C8D" w14:textId="77777777" w:rsidTr="53B827A4">
        <w:tc>
          <w:tcPr>
            <w:tcW w:w="1695" w:type="dxa"/>
            <w:tcBorders>
              <w:top w:val="nil"/>
              <w:bottom w:val="nil"/>
            </w:tcBorders>
          </w:tcPr>
          <w:p w14:paraId="135BB407" w14:textId="5B40F2D1" w:rsidR="00712075" w:rsidRPr="00EE60ED" w:rsidRDefault="7A5DDFAF" w:rsidP="53B827A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53B827A4">
              <w:rPr>
                <w:rFonts w:ascii="Times New Roman" w:hAnsi="Times New Roman" w:cs="Times New Roman"/>
                <w:sz w:val="20"/>
                <w:szCs w:val="20"/>
              </w:rPr>
              <w:t>Total captures</w:t>
            </w:r>
          </w:p>
        </w:tc>
        <w:tc>
          <w:tcPr>
            <w:tcW w:w="1707" w:type="dxa"/>
            <w:tcBorders>
              <w:top w:val="nil"/>
              <w:bottom w:val="nil"/>
            </w:tcBorders>
          </w:tcPr>
          <w:p w14:paraId="40162871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ion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797" w:type="dxa"/>
            <w:tcBorders>
              <w:top w:val="nil"/>
              <w:bottom w:val="nil"/>
            </w:tcBorders>
          </w:tcPr>
          <w:p w14:paraId="2D1A3DDC" w14:textId="3D48EC4F" w:rsidR="00712075" w:rsidRPr="00EE60ED" w:rsidRDefault="7F401F78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53B827A4">
              <w:rPr>
                <w:rFonts w:ascii="Times New Roman" w:hAnsi="Times New Roman" w:cs="Times New Roman"/>
                <w:sz w:val="20"/>
                <w:szCs w:val="20"/>
              </w:rPr>
              <w:t>134.367</w:t>
            </w:r>
            <w:r w:rsidR="00712075" w:rsidRPr="53B827A4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946" w:type="dxa"/>
            <w:tcBorders>
              <w:top w:val="nil"/>
              <w:bottom w:val="nil"/>
            </w:tcBorders>
            <w:shd w:val="clear" w:color="auto" w:fill="auto"/>
          </w:tcPr>
          <w:p w14:paraId="62C3ED59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96 (0.995, 0.997)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 w14:paraId="117553AA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2075" w:rsidRPr="00EE60ED" w14:paraId="072B1C29" w14:textId="77777777" w:rsidTr="53B827A4">
        <w:tc>
          <w:tcPr>
            <w:tcW w:w="1695" w:type="dxa"/>
          </w:tcPr>
          <w:p w14:paraId="78F0E4FE" w14:textId="36496D0B" w:rsidR="00712075" w:rsidRPr="00EE60ED" w:rsidRDefault="4050E7FF" w:rsidP="00920BA2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53B827A4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707" w:type="dxa"/>
          </w:tcPr>
          <w:p w14:paraId="4C8DD916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ion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797" w:type="dxa"/>
          </w:tcPr>
          <w:p w14:paraId="78CE01B9" w14:textId="2F03238A" w:rsidR="00712075" w:rsidRPr="00EE60ED" w:rsidRDefault="7A127DFA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53B827A4">
              <w:rPr>
                <w:rFonts w:ascii="Times New Roman" w:hAnsi="Times New Roman" w:cs="Times New Roman"/>
                <w:sz w:val="20"/>
                <w:szCs w:val="20"/>
              </w:rPr>
              <w:t>108.050</w:t>
            </w:r>
            <w:r w:rsidR="00712075" w:rsidRPr="53B827A4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946" w:type="dxa"/>
            <w:shd w:val="clear" w:color="auto" w:fill="auto"/>
          </w:tcPr>
          <w:p w14:paraId="12250328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96 (0.995, 0.997)</w:t>
            </w:r>
          </w:p>
        </w:tc>
        <w:tc>
          <w:tcPr>
            <w:tcW w:w="1161" w:type="dxa"/>
          </w:tcPr>
          <w:p w14:paraId="30F6CD34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2075" w:rsidRPr="00EE60ED" w14:paraId="036C9FA5" w14:textId="77777777" w:rsidTr="53B827A4">
        <w:tc>
          <w:tcPr>
            <w:tcW w:w="1695" w:type="dxa"/>
          </w:tcPr>
          <w:p w14:paraId="66DD235C" w14:textId="637990A6" w:rsidR="00712075" w:rsidRPr="00EE60ED" w:rsidRDefault="6D578C63" w:rsidP="53B827A4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53B827A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  <w:r w:rsidRPr="53B827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</w:p>
        </w:tc>
        <w:tc>
          <w:tcPr>
            <w:tcW w:w="1707" w:type="dxa"/>
          </w:tcPr>
          <w:p w14:paraId="4CA26546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vation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 (m)</w:t>
            </w:r>
          </w:p>
        </w:tc>
        <w:tc>
          <w:tcPr>
            <w:tcW w:w="1797" w:type="dxa"/>
          </w:tcPr>
          <w:p w14:paraId="0D141B01" w14:textId="7EA7F5B8" w:rsidR="00712075" w:rsidRPr="00EE60ED" w:rsidRDefault="1E8CA2C0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53B827A4">
              <w:rPr>
                <w:rFonts w:ascii="Times New Roman" w:hAnsi="Times New Roman" w:cs="Times New Roman"/>
                <w:sz w:val="20"/>
                <w:szCs w:val="20"/>
              </w:rPr>
              <w:t>122.868</w:t>
            </w:r>
            <w:r w:rsidR="00712075" w:rsidRPr="53B827A4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946" w:type="dxa"/>
            <w:shd w:val="clear" w:color="auto" w:fill="auto"/>
          </w:tcPr>
          <w:p w14:paraId="575CB068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96 (0.995, 0.996)</w:t>
            </w:r>
          </w:p>
        </w:tc>
        <w:tc>
          <w:tcPr>
            <w:tcW w:w="1161" w:type="dxa"/>
          </w:tcPr>
          <w:p w14:paraId="19E864B8" w14:textId="77777777" w:rsidR="00712075" w:rsidRPr="00EE60ED" w:rsidRDefault="00712075" w:rsidP="00920BA2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9352447" w14:textId="77777777" w:rsidR="00712075" w:rsidRPr="00EE60ED" w:rsidRDefault="00712075" w:rsidP="00712075">
      <w:pPr>
        <w:spacing w:after="120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BD9F7F" w14:textId="77777777" w:rsidR="00712075" w:rsidRPr="00EE60ED" w:rsidRDefault="00712075" w:rsidP="00712075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E60ED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2</w:t>
      </w:r>
      <w:r w:rsidRPr="00EE60ED">
        <w:rPr>
          <w:rFonts w:ascii="Times New Roman" w:hAnsi="Times New Roman" w:cs="Times New Roman"/>
          <w:sz w:val="20"/>
          <w:szCs w:val="20"/>
          <w:lang w:val="en-US"/>
        </w:rPr>
        <w:t xml:space="preserve">: Effect of elevation on captures of </w:t>
      </w:r>
      <w:r w:rsidRPr="00EE60ED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eratitis capitata </w:t>
      </w:r>
      <w:r w:rsidRPr="00EE60ED">
        <w:rPr>
          <w:rFonts w:ascii="Times New Roman" w:hAnsi="Times New Roman" w:cs="Times New Roman"/>
          <w:sz w:val="20"/>
          <w:szCs w:val="20"/>
          <w:lang w:val="en-US"/>
        </w:rPr>
        <w:t>adults in the slopes of mount Pelion, Greece during 2008.</w:t>
      </w:r>
    </w:p>
    <w:tbl>
      <w:tblPr>
        <w:tblStyle w:val="TableGrid"/>
        <w:tblW w:w="9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931"/>
        <w:gridCol w:w="886"/>
        <w:gridCol w:w="778"/>
        <w:gridCol w:w="779"/>
        <w:gridCol w:w="916"/>
        <w:gridCol w:w="764"/>
        <w:gridCol w:w="979"/>
        <w:gridCol w:w="989"/>
        <w:gridCol w:w="1038"/>
      </w:tblGrid>
      <w:tr w:rsidR="003972F1" w:rsidRPr="00A00D2B" w14:paraId="41D119AC" w14:textId="77777777" w:rsidTr="0F89C3D5">
        <w:trPr>
          <w:trHeight w:val="306"/>
        </w:trPr>
        <w:tc>
          <w:tcPr>
            <w:tcW w:w="790" w:type="dxa"/>
            <w:tcBorders>
              <w:top w:val="single" w:sz="4" w:space="0" w:color="auto"/>
            </w:tcBorders>
          </w:tcPr>
          <w:p w14:paraId="339C8D99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vation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726E870F" w14:textId="4437CF52" w:rsidR="003972F1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72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at. (North) 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45C0333E" w14:textId="7FB5016D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972F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ong. (East)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17F104D8" w14:textId="62B8AF76" w:rsidR="003972F1" w:rsidRPr="00EE60ED" w:rsidRDefault="1C637E3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F89C3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ps, no</w:t>
            </w:r>
          </w:p>
        </w:tc>
        <w:tc>
          <w:tcPr>
            <w:tcW w:w="2462" w:type="dxa"/>
            <w:gridSpan w:val="3"/>
            <w:tcBorders>
              <w:top w:val="single" w:sz="4" w:space="0" w:color="auto"/>
            </w:tcBorders>
          </w:tcPr>
          <w:p w14:paraId="14539947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TD ± SE</w:t>
            </w:r>
          </w:p>
        </w:tc>
        <w:tc>
          <w:tcPr>
            <w:tcW w:w="3300" w:type="dxa"/>
            <w:gridSpan w:val="3"/>
            <w:tcBorders>
              <w:top w:val="single" w:sz="4" w:space="0" w:color="auto"/>
            </w:tcBorders>
          </w:tcPr>
          <w:p w14:paraId="662C0538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an adult captures per trap ± SE through the season</w:t>
            </w:r>
          </w:p>
        </w:tc>
      </w:tr>
      <w:tr w:rsidR="003972F1" w:rsidRPr="00EE60ED" w14:paraId="199CA0C2" w14:textId="77777777" w:rsidTr="0F89C3D5">
        <w:trPr>
          <w:trHeight w:val="306"/>
        </w:trPr>
        <w:tc>
          <w:tcPr>
            <w:tcW w:w="790" w:type="dxa"/>
            <w:tcBorders>
              <w:bottom w:val="single" w:sz="4" w:space="0" w:color="auto"/>
            </w:tcBorders>
          </w:tcPr>
          <w:p w14:paraId="0DD2BDA5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5BDEF89F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716BE7B2" w14:textId="15403932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68C21478" w14:textId="797AA72A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8981BE7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7E7364BA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BEC1E7F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otal 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1C5AA968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les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D21C841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emales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40C5EC5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3972F1" w:rsidRPr="00EE60ED" w14:paraId="309BC1FC" w14:textId="77777777" w:rsidTr="0F89C3D5">
        <w:trPr>
          <w:trHeight w:val="306"/>
        </w:trPr>
        <w:tc>
          <w:tcPr>
            <w:tcW w:w="790" w:type="dxa"/>
            <w:tcBorders>
              <w:top w:val="single" w:sz="4" w:space="0" w:color="auto"/>
            </w:tcBorders>
          </w:tcPr>
          <w:p w14:paraId="28CFE940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327DFD66" w14:textId="7F8C93BC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19' 12.5'' 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14:paraId="6C6E70E0" w14:textId="6DBCD087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01' 38.6''</w:t>
            </w:r>
          </w:p>
        </w:tc>
        <w:tc>
          <w:tcPr>
            <w:tcW w:w="598" w:type="dxa"/>
            <w:tcBorders>
              <w:top w:val="single" w:sz="4" w:space="0" w:color="auto"/>
            </w:tcBorders>
          </w:tcPr>
          <w:p w14:paraId="4B340D9F" w14:textId="53A4982A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26FB70A5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8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14:paraId="171D224A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09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3B93B23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6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41E87C8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0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224BC3DF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0 ± 49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80" w:type="dxa"/>
            <w:tcBorders>
              <w:top w:val="single" w:sz="4" w:space="0" w:color="auto"/>
            </w:tcBorders>
          </w:tcPr>
          <w:p w14:paraId="4FA60F0A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0 ± 59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3972F1" w:rsidRPr="00EE60ED" w14:paraId="22C92DC9" w14:textId="77777777" w:rsidTr="0F89C3D5">
        <w:trPr>
          <w:trHeight w:val="306"/>
        </w:trPr>
        <w:tc>
          <w:tcPr>
            <w:tcW w:w="790" w:type="dxa"/>
          </w:tcPr>
          <w:p w14:paraId="626DA1BC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969" w:type="dxa"/>
          </w:tcPr>
          <w:p w14:paraId="0D647F27" w14:textId="52513A6E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20' 15'' </w:t>
            </w:r>
          </w:p>
        </w:tc>
        <w:tc>
          <w:tcPr>
            <w:tcW w:w="969" w:type="dxa"/>
          </w:tcPr>
          <w:p w14:paraId="1E7B4DCA" w14:textId="2E146701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04' 07''</w:t>
            </w:r>
          </w:p>
        </w:tc>
        <w:tc>
          <w:tcPr>
            <w:tcW w:w="598" w:type="dxa"/>
          </w:tcPr>
          <w:p w14:paraId="22E28430" w14:textId="63ED379C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07" w:type="dxa"/>
          </w:tcPr>
          <w:p w14:paraId="66F5E593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843" w:type="dxa"/>
          </w:tcPr>
          <w:p w14:paraId="027524D4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1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810" w:type="dxa"/>
          </w:tcPr>
          <w:p w14:paraId="6312861F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9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091" w:type="dxa"/>
          </w:tcPr>
          <w:p w14:paraId="58B03A70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7 ± 15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28" w:type="dxa"/>
          </w:tcPr>
          <w:p w14:paraId="7BBED019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86 ± 26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80" w:type="dxa"/>
          </w:tcPr>
          <w:p w14:paraId="6242411F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43 ± 41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3972F1" w:rsidRPr="00EE60ED" w14:paraId="343EFD92" w14:textId="77777777" w:rsidTr="0F89C3D5">
        <w:trPr>
          <w:trHeight w:val="306"/>
        </w:trPr>
        <w:tc>
          <w:tcPr>
            <w:tcW w:w="790" w:type="dxa"/>
          </w:tcPr>
          <w:p w14:paraId="1AEE4499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969" w:type="dxa"/>
          </w:tcPr>
          <w:p w14:paraId="26A4F355" w14:textId="7B92EB60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20' 37''    </w:t>
            </w:r>
          </w:p>
        </w:tc>
        <w:tc>
          <w:tcPr>
            <w:tcW w:w="969" w:type="dxa"/>
          </w:tcPr>
          <w:p w14:paraId="47EE4C4E" w14:textId="5372B609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04' 11''</w:t>
            </w:r>
          </w:p>
        </w:tc>
        <w:tc>
          <w:tcPr>
            <w:tcW w:w="598" w:type="dxa"/>
          </w:tcPr>
          <w:p w14:paraId="41CA6D7C" w14:textId="7B640A5B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07" w:type="dxa"/>
          </w:tcPr>
          <w:p w14:paraId="0DD707F7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4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843" w:type="dxa"/>
          </w:tcPr>
          <w:p w14:paraId="0D594103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7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810" w:type="dxa"/>
          </w:tcPr>
          <w:p w14:paraId="341FBEFF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1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091" w:type="dxa"/>
          </w:tcPr>
          <w:p w14:paraId="40EF0B3D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0 ± 7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28" w:type="dxa"/>
          </w:tcPr>
          <w:p w14:paraId="2D8EEB64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0 ± 24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0" w:type="dxa"/>
          </w:tcPr>
          <w:p w14:paraId="5EE93910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0 ± 31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</w:tr>
      <w:tr w:rsidR="003972F1" w:rsidRPr="00EE60ED" w14:paraId="6CB7FECA" w14:textId="77777777" w:rsidTr="0F89C3D5">
        <w:trPr>
          <w:trHeight w:val="306"/>
        </w:trPr>
        <w:tc>
          <w:tcPr>
            <w:tcW w:w="790" w:type="dxa"/>
          </w:tcPr>
          <w:p w14:paraId="6F928CF3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969" w:type="dxa"/>
          </w:tcPr>
          <w:p w14:paraId="29EFA10C" w14:textId="24037469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9 20' 39'' </w:t>
            </w:r>
          </w:p>
        </w:tc>
        <w:tc>
          <w:tcPr>
            <w:tcW w:w="969" w:type="dxa"/>
          </w:tcPr>
          <w:p w14:paraId="32E62713" w14:textId="43980F88" w:rsidR="003972F1" w:rsidRPr="00EE60ED" w:rsidRDefault="00210CA4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10C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05' 07''</w:t>
            </w:r>
          </w:p>
        </w:tc>
        <w:tc>
          <w:tcPr>
            <w:tcW w:w="598" w:type="dxa"/>
          </w:tcPr>
          <w:p w14:paraId="643627FB" w14:textId="1BF220EF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07" w:type="dxa"/>
          </w:tcPr>
          <w:p w14:paraId="0CA8C2FF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5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43" w:type="dxa"/>
          </w:tcPr>
          <w:p w14:paraId="414D58F3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3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810" w:type="dxa"/>
          </w:tcPr>
          <w:p w14:paraId="4F5A317A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18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091" w:type="dxa"/>
          </w:tcPr>
          <w:p w14:paraId="5228EEEF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67 ± 2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28" w:type="dxa"/>
          </w:tcPr>
          <w:p w14:paraId="076329F5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3 ± 5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80" w:type="dxa"/>
          </w:tcPr>
          <w:p w14:paraId="024D5B66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0 ± 7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3972F1" w:rsidRPr="00EE60ED" w14:paraId="7D36B0D0" w14:textId="77777777" w:rsidTr="0F89C3D5">
        <w:trPr>
          <w:trHeight w:val="306"/>
        </w:trPr>
        <w:tc>
          <w:tcPr>
            <w:tcW w:w="790" w:type="dxa"/>
            <w:tcBorders>
              <w:bottom w:val="single" w:sz="4" w:space="0" w:color="auto"/>
            </w:tcBorders>
          </w:tcPr>
          <w:p w14:paraId="69B68810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0D810194" w14:textId="77777777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3BF43449" w14:textId="690204DA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8" w:type="dxa"/>
            <w:tcBorders>
              <w:bottom w:val="single" w:sz="4" w:space="0" w:color="auto"/>
            </w:tcBorders>
          </w:tcPr>
          <w:p w14:paraId="1A8EC853" w14:textId="4275CADC" w:rsidR="003972F1" w:rsidRPr="00EE60ED" w:rsidRDefault="003972F1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72A7CAF3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26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0.04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A21D253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0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8E9257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06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091" w:type="dxa"/>
            <w:tcBorders>
              <w:bottom w:val="single" w:sz="4" w:space="0" w:color="auto"/>
            </w:tcBorders>
          </w:tcPr>
          <w:p w14:paraId="6E910BCA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0 ± 11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4D7E2BB5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93 ± 37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80" w:type="dxa"/>
            <w:tcBorders>
              <w:bottom w:val="single" w:sz="4" w:space="0" w:color="auto"/>
            </w:tcBorders>
          </w:tcPr>
          <w:p w14:paraId="7C5FAB2C" w14:textId="77777777" w:rsidR="003972F1" w:rsidRPr="00EE60ED" w:rsidRDefault="003972F1" w:rsidP="00920BA2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3 ± 48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</w:tbl>
    <w:p w14:paraId="362A2941" w14:textId="234A1B5B" w:rsidR="00712075" w:rsidRDefault="00712075" w:rsidP="6DFF8668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15BD69FC" w14:textId="1AB32D22" w:rsidR="2C33AE39" w:rsidRDefault="2C33AE39" w:rsidP="6DFF8668">
      <w:pPr>
        <w:rPr>
          <w:rFonts w:ascii="Times New Roman" w:hAnsi="Times New Roman" w:cs="Times New Roman"/>
          <w:sz w:val="20"/>
          <w:szCs w:val="20"/>
          <w:lang w:val="en-US"/>
        </w:rPr>
      </w:pPr>
      <w:r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3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>: Detailed information describing the for farms profile used for population monitoring at different elevations</w:t>
      </w:r>
    </w:p>
    <w:tbl>
      <w:tblPr>
        <w:tblStyle w:val="TableGrid"/>
        <w:tblW w:w="77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630"/>
        <w:gridCol w:w="3729"/>
        <w:gridCol w:w="992"/>
        <w:gridCol w:w="1377"/>
      </w:tblGrid>
      <w:tr w:rsidR="004A5FF0" w:rsidRPr="00650138" w14:paraId="4951E0D4" w14:textId="77777777" w:rsidTr="14B8F2C8">
        <w:trPr>
          <w:trHeight w:val="306"/>
        </w:trPr>
        <w:tc>
          <w:tcPr>
            <w:tcW w:w="1028" w:type="dxa"/>
            <w:tcBorders>
              <w:top w:val="single" w:sz="4" w:space="0" w:color="auto"/>
            </w:tcBorders>
          </w:tcPr>
          <w:p w14:paraId="21CFE5A8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leva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FAA1BB3" w14:textId="718ECB43" w:rsidR="004A5FF0" w:rsidRDefault="36BB3579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14B8F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ze (</w:t>
            </w:r>
            <w:r w:rsidR="75601AAA" w:rsidRPr="14B8F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a)</w:t>
            </w:r>
            <w:r w:rsidRPr="14B8F2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729" w:type="dxa"/>
            <w:tcBorders>
              <w:top w:val="single" w:sz="4" w:space="0" w:color="auto"/>
            </w:tcBorders>
          </w:tcPr>
          <w:p w14:paraId="7BF5684F" w14:textId="3280B95A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ost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70142E5" w14:textId="1F6B4574" w:rsidR="004A5FF0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lanting frame (m)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4229E2C1" w14:textId="4236FF87" w:rsidR="004A5FF0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st Management Control</w:t>
            </w:r>
          </w:p>
        </w:tc>
      </w:tr>
      <w:tr w:rsidR="004A5FF0" w:rsidRPr="00EE60ED" w14:paraId="33E7DE2D" w14:textId="77777777" w:rsidTr="14B8F2C8">
        <w:trPr>
          <w:trHeight w:val="306"/>
        </w:trPr>
        <w:tc>
          <w:tcPr>
            <w:tcW w:w="1028" w:type="dxa"/>
            <w:tcBorders>
              <w:bottom w:val="single" w:sz="4" w:space="0" w:color="auto"/>
            </w:tcBorders>
          </w:tcPr>
          <w:p w14:paraId="2884C327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83F7022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29" w:type="dxa"/>
            <w:tcBorders>
              <w:bottom w:val="single" w:sz="4" w:space="0" w:color="auto"/>
            </w:tcBorders>
          </w:tcPr>
          <w:p w14:paraId="04BD8E57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62442C4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14:paraId="28A34D76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4A5FF0" w:rsidRPr="00EE60ED" w14:paraId="313F1568" w14:textId="77777777" w:rsidTr="14B8F2C8">
        <w:trPr>
          <w:trHeight w:val="306"/>
        </w:trPr>
        <w:tc>
          <w:tcPr>
            <w:tcW w:w="1028" w:type="dxa"/>
            <w:tcBorders>
              <w:top w:val="single" w:sz="4" w:space="0" w:color="auto"/>
            </w:tcBorders>
          </w:tcPr>
          <w:p w14:paraId="7E57F49E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F503CCF" w14:textId="4238BB2B" w:rsidR="004A5FF0" w:rsidRPr="00EE60ED" w:rsidRDefault="22080086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3729" w:type="dxa"/>
            <w:tcBorders>
              <w:top w:val="single" w:sz="4" w:space="0" w:color="auto"/>
            </w:tcBorders>
          </w:tcPr>
          <w:p w14:paraId="1439788A" w14:textId="38978C43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00D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itr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,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ydonia oblonga, F</w:t>
            </w:r>
            <w:r w:rsidRPr="00A00D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cus caric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, Malus domestica, 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unus armenia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A00D2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. avium, 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mestica, P. persica, Pyrus communi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87C4027" w14:textId="63A8E8D6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4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67187E97" w14:textId="13A5F3F5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gical</w:t>
            </w:r>
          </w:p>
        </w:tc>
      </w:tr>
      <w:tr w:rsidR="004A5FF0" w:rsidRPr="00EE60ED" w14:paraId="50F55E42" w14:textId="77777777" w:rsidTr="14B8F2C8">
        <w:trPr>
          <w:trHeight w:val="306"/>
        </w:trPr>
        <w:tc>
          <w:tcPr>
            <w:tcW w:w="1028" w:type="dxa"/>
          </w:tcPr>
          <w:p w14:paraId="3927304A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0</w:t>
            </w:r>
          </w:p>
        </w:tc>
        <w:tc>
          <w:tcPr>
            <w:tcW w:w="630" w:type="dxa"/>
          </w:tcPr>
          <w:p w14:paraId="2F7446B9" w14:textId="5CCC6773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24AFFD09"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3729" w:type="dxa"/>
          </w:tcPr>
          <w:p w14:paraId="1AC9F7C2" w14:textId="4987FC71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ydonia oblonga, 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unus armenia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mestica, P. persica, Pyrus communis</w:t>
            </w:r>
          </w:p>
        </w:tc>
        <w:tc>
          <w:tcPr>
            <w:tcW w:w="992" w:type="dxa"/>
          </w:tcPr>
          <w:p w14:paraId="5757DED8" w14:textId="69D66212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4</w:t>
            </w:r>
          </w:p>
        </w:tc>
        <w:tc>
          <w:tcPr>
            <w:tcW w:w="1377" w:type="dxa"/>
          </w:tcPr>
          <w:p w14:paraId="46CC02CA" w14:textId="71347AB5" w:rsidR="004A5FF0" w:rsidRPr="00EE60ED" w:rsidRDefault="00366B2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ntional</w:t>
            </w:r>
          </w:p>
        </w:tc>
      </w:tr>
      <w:tr w:rsidR="004A5FF0" w:rsidRPr="00EE60ED" w14:paraId="1A8FF4BC" w14:textId="77777777" w:rsidTr="14B8F2C8">
        <w:trPr>
          <w:trHeight w:val="306"/>
        </w:trPr>
        <w:tc>
          <w:tcPr>
            <w:tcW w:w="1028" w:type="dxa"/>
          </w:tcPr>
          <w:p w14:paraId="4E08DB9B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0</w:t>
            </w:r>
          </w:p>
        </w:tc>
        <w:tc>
          <w:tcPr>
            <w:tcW w:w="630" w:type="dxa"/>
          </w:tcPr>
          <w:p w14:paraId="44DDB774" w14:textId="7298852D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39841F33"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    </w:t>
            </w:r>
          </w:p>
        </w:tc>
        <w:tc>
          <w:tcPr>
            <w:tcW w:w="3729" w:type="dxa"/>
          </w:tcPr>
          <w:p w14:paraId="08D3B76F" w14:textId="3F806B39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. avium, 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.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omestica, P. persica, P. persica var. nucopersica</w:t>
            </w:r>
          </w:p>
        </w:tc>
        <w:tc>
          <w:tcPr>
            <w:tcW w:w="992" w:type="dxa"/>
          </w:tcPr>
          <w:p w14:paraId="46F2A046" w14:textId="61586DB3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4</w:t>
            </w:r>
          </w:p>
        </w:tc>
        <w:tc>
          <w:tcPr>
            <w:tcW w:w="1377" w:type="dxa"/>
          </w:tcPr>
          <w:p w14:paraId="129F4A45" w14:textId="49B7E6E3" w:rsidR="004A5FF0" w:rsidRPr="00EE60ED" w:rsidRDefault="00366B2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ntional</w:t>
            </w:r>
          </w:p>
        </w:tc>
      </w:tr>
      <w:tr w:rsidR="004A5FF0" w:rsidRPr="00EE60ED" w14:paraId="33B077BC" w14:textId="77777777" w:rsidTr="14B8F2C8">
        <w:trPr>
          <w:trHeight w:val="306"/>
        </w:trPr>
        <w:tc>
          <w:tcPr>
            <w:tcW w:w="1028" w:type="dxa"/>
          </w:tcPr>
          <w:p w14:paraId="05538017" w14:textId="77777777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0</w:t>
            </w:r>
          </w:p>
        </w:tc>
        <w:tc>
          <w:tcPr>
            <w:tcW w:w="630" w:type="dxa"/>
          </w:tcPr>
          <w:p w14:paraId="6F65AED2" w14:textId="52571436" w:rsidR="004A5FF0" w:rsidRPr="00EE60ED" w:rsidRDefault="004A5FF0" w:rsidP="00DB05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4BF3C617"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F89C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3729" w:type="dxa"/>
          </w:tcPr>
          <w:p w14:paraId="2AF09E89" w14:textId="03E1F77A" w:rsidR="004A5FF0" w:rsidRPr="00EE60ED" w:rsidRDefault="004A5FF0" w:rsidP="00DB054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Cydonia oblonga, Malus domestica, 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unus armeniac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r w:rsidRPr="006501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. avium</w:t>
            </w:r>
          </w:p>
        </w:tc>
        <w:tc>
          <w:tcPr>
            <w:tcW w:w="992" w:type="dxa"/>
          </w:tcPr>
          <w:p w14:paraId="1FB6713F" w14:textId="1872D7BD" w:rsidR="004A5FF0" w:rsidRPr="00EE60ED" w:rsidRDefault="004A5FF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x4</w:t>
            </w:r>
          </w:p>
        </w:tc>
        <w:tc>
          <w:tcPr>
            <w:tcW w:w="1377" w:type="dxa"/>
          </w:tcPr>
          <w:p w14:paraId="4D253CDD" w14:textId="0987C227" w:rsidR="004A5FF0" w:rsidRPr="00EE60ED" w:rsidRDefault="00366B20" w:rsidP="002F67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ntional</w:t>
            </w:r>
          </w:p>
        </w:tc>
      </w:tr>
    </w:tbl>
    <w:p w14:paraId="6D0832F2" w14:textId="77777777" w:rsidR="002F6737" w:rsidRPr="00EE60ED" w:rsidRDefault="002F6737" w:rsidP="00712075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</w:pPr>
    </w:p>
    <w:p w14:paraId="0A7D68AD" w14:textId="2367DE70" w:rsidR="00712075" w:rsidRPr="00EE60ED" w:rsidRDefault="00712075" w:rsidP="007120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22A8198E"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: Results of the generalized estimating equations models (GEEs) with significant effects of host and temperature on the </w:t>
      </w:r>
      <w:r w:rsidRPr="6DFF8668">
        <w:rPr>
          <w:rFonts w:ascii="Times New Roman" w:hAnsi="Times New Roman" w:cs="Times New Roman"/>
          <w:i/>
          <w:iCs/>
          <w:sz w:val="20"/>
          <w:szCs w:val="20"/>
          <w:lang w:val="en-US"/>
        </w:rPr>
        <w:t>Ceratitis capitata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 adult captures</w:t>
      </w:r>
    </w:p>
    <w:tbl>
      <w:tblPr>
        <w:tblStyle w:val="TableGrid"/>
        <w:tblW w:w="83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965"/>
        <w:gridCol w:w="2705"/>
      </w:tblGrid>
      <w:tr w:rsidR="00712075" w:rsidRPr="00EE60ED" w14:paraId="007B7BFE" w14:textId="77777777" w:rsidTr="00920BA2">
        <w:trPr>
          <w:trHeight w:val="357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2561F5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Factor</w:t>
            </w:r>
          </w:p>
        </w:tc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BB4D2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R (95%CI)</w:t>
            </w:r>
          </w:p>
        </w:tc>
        <w:tc>
          <w:tcPr>
            <w:tcW w:w="2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49456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712075" w:rsidRPr="00EE60ED" w14:paraId="1A382ADD" w14:textId="77777777" w:rsidTr="00920BA2">
        <w:trPr>
          <w:trHeight w:val="21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C505D19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kson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521046CC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</w:tcPr>
          <w:p w14:paraId="5578E6B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075" w:rsidRPr="00EE60ED" w14:paraId="494152D5" w14:textId="77777777" w:rsidTr="00920BA2">
        <w:trPr>
          <w:trHeight w:val="35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7D12A16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2E488AF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186 (0.342, 4.118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</w:tcPr>
          <w:p w14:paraId="30084B66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712075" w:rsidRPr="00EE60ED" w14:paraId="2FEF447D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6A1399DB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Host (ref: prune)</w:t>
            </w:r>
          </w:p>
        </w:tc>
        <w:tc>
          <w:tcPr>
            <w:tcW w:w="2965" w:type="dxa"/>
            <w:shd w:val="clear" w:color="auto" w:fill="auto"/>
          </w:tcPr>
          <w:p w14:paraId="0D0256A8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5" w:type="dxa"/>
            <w:shd w:val="clear" w:color="auto" w:fill="auto"/>
          </w:tcPr>
          <w:p w14:paraId="2DC31451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075" w:rsidRPr="00EE60ED" w14:paraId="4D6F2014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092339D1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2965" w:type="dxa"/>
            <w:shd w:val="clear" w:color="auto" w:fill="auto"/>
          </w:tcPr>
          <w:p w14:paraId="276DC891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408 (0.691, 16.820)</w:t>
            </w:r>
          </w:p>
        </w:tc>
        <w:tc>
          <w:tcPr>
            <w:tcW w:w="2705" w:type="dxa"/>
            <w:shd w:val="clear" w:color="auto" w:fill="auto"/>
          </w:tcPr>
          <w:p w14:paraId="39B41AA6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712075" w:rsidRPr="00EE60ED" w14:paraId="76D2C97E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3B2E8DEF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965" w:type="dxa"/>
            <w:shd w:val="clear" w:color="auto" w:fill="auto"/>
          </w:tcPr>
          <w:p w14:paraId="0407EE88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20 (0.004, 0.100)</w:t>
            </w:r>
          </w:p>
        </w:tc>
        <w:tc>
          <w:tcPr>
            <w:tcW w:w="2705" w:type="dxa"/>
            <w:shd w:val="clear" w:color="auto" w:fill="auto"/>
          </w:tcPr>
          <w:p w14:paraId="3F568FAE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2075" w:rsidRPr="00EE60ED" w14:paraId="5DEBA422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0F88EB53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2965" w:type="dxa"/>
            <w:shd w:val="clear" w:color="auto" w:fill="auto"/>
          </w:tcPr>
          <w:p w14:paraId="12B88F12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497 (0.041, 55.214)</w:t>
            </w:r>
          </w:p>
        </w:tc>
        <w:tc>
          <w:tcPr>
            <w:tcW w:w="2705" w:type="dxa"/>
            <w:shd w:val="clear" w:color="auto" w:fill="auto"/>
          </w:tcPr>
          <w:p w14:paraId="4D5556B1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827</w:t>
            </w:r>
          </w:p>
        </w:tc>
      </w:tr>
      <w:tr w:rsidR="00712075" w:rsidRPr="00EE60ED" w14:paraId="6314339B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34049268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965" w:type="dxa"/>
            <w:shd w:val="clear" w:color="auto" w:fill="auto"/>
          </w:tcPr>
          <w:p w14:paraId="2E716265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054 (1.016, 1.093)</w:t>
            </w:r>
          </w:p>
        </w:tc>
        <w:tc>
          <w:tcPr>
            <w:tcW w:w="2705" w:type="dxa"/>
            <w:shd w:val="clear" w:color="auto" w:fill="auto"/>
          </w:tcPr>
          <w:p w14:paraId="4ED88286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12075" w:rsidRPr="00EE60ED" w14:paraId="403368E4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190CB4DA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Host*Temperature </w:t>
            </w:r>
          </w:p>
        </w:tc>
        <w:tc>
          <w:tcPr>
            <w:tcW w:w="2965" w:type="dxa"/>
            <w:shd w:val="clear" w:color="auto" w:fill="auto"/>
          </w:tcPr>
          <w:p w14:paraId="1782C61F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5" w:type="dxa"/>
            <w:shd w:val="clear" w:color="auto" w:fill="auto"/>
          </w:tcPr>
          <w:p w14:paraId="0EF74C36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075" w:rsidRPr="00EE60ED" w14:paraId="06DA5227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0F4BD24A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 * Temperature</w:t>
            </w:r>
          </w:p>
        </w:tc>
        <w:tc>
          <w:tcPr>
            <w:tcW w:w="2965" w:type="dxa"/>
            <w:shd w:val="clear" w:color="auto" w:fill="auto"/>
          </w:tcPr>
          <w:p w14:paraId="6ACF2417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037 (0.986, 1.089)</w:t>
            </w:r>
          </w:p>
        </w:tc>
        <w:tc>
          <w:tcPr>
            <w:tcW w:w="2705" w:type="dxa"/>
            <w:shd w:val="clear" w:color="auto" w:fill="auto"/>
          </w:tcPr>
          <w:p w14:paraId="27A883F0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</w:tr>
      <w:tr w:rsidR="00712075" w:rsidRPr="00EE60ED" w14:paraId="35687135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008E4BFB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 * Temperature</w:t>
            </w:r>
          </w:p>
        </w:tc>
        <w:tc>
          <w:tcPr>
            <w:tcW w:w="2965" w:type="dxa"/>
            <w:shd w:val="clear" w:color="auto" w:fill="auto"/>
          </w:tcPr>
          <w:p w14:paraId="6E059D4B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147 (1.094, 1.202)</w:t>
            </w:r>
          </w:p>
        </w:tc>
        <w:tc>
          <w:tcPr>
            <w:tcW w:w="2705" w:type="dxa"/>
            <w:shd w:val="clear" w:color="auto" w:fill="auto"/>
          </w:tcPr>
          <w:p w14:paraId="68704087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2075" w:rsidRPr="00EE60ED" w14:paraId="3B66A1B1" w14:textId="77777777" w:rsidTr="00920BA2">
        <w:trPr>
          <w:trHeight w:val="35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02CBC2E4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 * Temperature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14:paraId="5E0066FD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73 (0.853, 1.110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</w:tcPr>
          <w:p w14:paraId="507BE0A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</w:tr>
      <w:tr w:rsidR="00712075" w:rsidRPr="00EE60ED" w14:paraId="58EC2C28" w14:textId="77777777" w:rsidTr="00920BA2">
        <w:trPr>
          <w:trHeight w:val="215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B55C529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phri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5479A922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</w:tcPr>
          <w:p w14:paraId="5A5A6547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075" w:rsidRPr="00EE60ED" w14:paraId="3A6DCBC8" w14:textId="77777777" w:rsidTr="00920BA2">
        <w:trPr>
          <w:trHeight w:val="357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766F2CA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</w:tcPr>
          <w:p w14:paraId="437D1DAD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710 (0.799, 9.187)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</w:tcPr>
          <w:p w14:paraId="31E85E13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712075" w:rsidRPr="00EE60ED" w14:paraId="524528FA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212F7912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Host (ref: prune)</w:t>
            </w:r>
          </w:p>
        </w:tc>
        <w:tc>
          <w:tcPr>
            <w:tcW w:w="2965" w:type="dxa"/>
            <w:shd w:val="clear" w:color="auto" w:fill="auto"/>
          </w:tcPr>
          <w:p w14:paraId="354470F8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5" w:type="dxa"/>
            <w:shd w:val="clear" w:color="auto" w:fill="auto"/>
          </w:tcPr>
          <w:p w14:paraId="1DAEB43C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075" w:rsidRPr="00EE60ED" w14:paraId="414718F8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4241EE17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2965" w:type="dxa"/>
            <w:shd w:val="clear" w:color="auto" w:fill="auto"/>
          </w:tcPr>
          <w:p w14:paraId="7657B814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019 (0.468, 8.721)</w:t>
            </w:r>
          </w:p>
        </w:tc>
        <w:tc>
          <w:tcPr>
            <w:tcW w:w="2705" w:type="dxa"/>
            <w:shd w:val="clear" w:color="auto" w:fill="auto"/>
          </w:tcPr>
          <w:p w14:paraId="1E3DBB4C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712075" w:rsidRPr="00EE60ED" w14:paraId="62D721A5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5F95AB13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965" w:type="dxa"/>
            <w:shd w:val="clear" w:color="auto" w:fill="auto"/>
          </w:tcPr>
          <w:p w14:paraId="0BD0CE9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52 (0.014, 0.199)</w:t>
            </w:r>
          </w:p>
        </w:tc>
        <w:tc>
          <w:tcPr>
            <w:tcW w:w="2705" w:type="dxa"/>
            <w:shd w:val="clear" w:color="auto" w:fill="auto"/>
          </w:tcPr>
          <w:p w14:paraId="64927D20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2075" w:rsidRPr="00EE60ED" w14:paraId="2BF33D2F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72329BCB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2965" w:type="dxa"/>
            <w:shd w:val="clear" w:color="auto" w:fill="auto"/>
          </w:tcPr>
          <w:p w14:paraId="1A8FA752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215 (0.704, 14.679)</w:t>
            </w:r>
          </w:p>
        </w:tc>
        <w:tc>
          <w:tcPr>
            <w:tcW w:w="2705" w:type="dxa"/>
            <w:shd w:val="clear" w:color="auto" w:fill="auto"/>
          </w:tcPr>
          <w:p w14:paraId="1412AFE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712075" w:rsidRPr="00EE60ED" w14:paraId="212A547E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2D7F0F1D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965" w:type="dxa"/>
            <w:shd w:val="clear" w:color="auto" w:fill="auto"/>
          </w:tcPr>
          <w:p w14:paraId="7E73999B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077 (1.015, 1.143)</w:t>
            </w:r>
          </w:p>
        </w:tc>
        <w:tc>
          <w:tcPr>
            <w:tcW w:w="2705" w:type="dxa"/>
            <w:shd w:val="clear" w:color="auto" w:fill="auto"/>
          </w:tcPr>
          <w:p w14:paraId="33D8D9DA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712075" w:rsidRPr="00EE60ED" w14:paraId="71460D9C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6FF82682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Host*Temperature</w:t>
            </w:r>
          </w:p>
        </w:tc>
        <w:tc>
          <w:tcPr>
            <w:tcW w:w="2965" w:type="dxa"/>
            <w:shd w:val="clear" w:color="auto" w:fill="auto"/>
          </w:tcPr>
          <w:p w14:paraId="1DEA470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5" w:type="dxa"/>
            <w:shd w:val="clear" w:color="auto" w:fill="auto"/>
          </w:tcPr>
          <w:p w14:paraId="3FB3D6D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2075" w:rsidRPr="00EE60ED" w14:paraId="15983BD8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2784FE27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 * Temperature</w:t>
            </w:r>
          </w:p>
        </w:tc>
        <w:tc>
          <w:tcPr>
            <w:tcW w:w="2965" w:type="dxa"/>
            <w:shd w:val="clear" w:color="auto" w:fill="auto"/>
          </w:tcPr>
          <w:p w14:paraId="3416E7F9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001 (0.935, 1.070)</w:t>
            </w:r>
          </w:p>
        </w:tc>
        <w:tc>
          <w:tcPr>
            <w:tcW w:w="2705" w:type="dxa"/>
            <w:shd w:val="clear" w:color="auto" w:fill="auto"/>
          </w:tcPr>
          <w:p w14:paraId="6DCE1212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712075" w:rsidRPr="00EE60ED" w14:paraId="7C908F96" w14:textId="77777777" w:rsidTr="00920BA2">
        <w:trPr>
          <w:trHeight w:val="357"/>
        </w:trPr>
        <w:tc>
          <w:tcPr>
            <w:tcW w:w="2694" w:type="dxa"/>
            <w:shd w:val="clear" w:color="auto" w:fill="auto"/>
          </w:tcPr>
          <w:p w14:paraId="0C3C9853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 * Temperature</w:t>
            </w:r>
          </w:p>
        </w:tc>
        <w:tc>
          <w:tcPr>
            <w:tcW w:w="2965" w:type="dxa"/>
            <w:shd w:val="clear" w:color="auto" w:fill="auto"/>
          </w:tcPr>
          <w:p w14:paraId="0BAC6D3D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120 (1.051, 1.194)</w:t>
            </w:r>
          </w:p>
        </w:tc>
        <w:tc>
          <w:tcPr>
            <w:tcW w:w="2705" w:type="dxa"/>
            <w:shd w:val="clear" w:color="auto" w:fill="auto"/>
          </w:tcPr>
          <w:p w14:paraId="70E782C4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12075" w:rsidRPr="00EE60ED" w14:paraId="2B12994F" w14:textId="77777777" w:rsidTr="00920BA2">
        <w:trPr>
          <w:trHeight w:val="357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50E16D65" w14:textId="77777777" w:rsidR="00712075" w:rsidRPr="00EE60ED" w:rsidRDefault="00712075" w:rsidP="00920B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 * Temperature</w:t>
            </w:r>
          </w:p>
        </w:tc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</w:tcPr>
          <w:p w14:paraId="732E97ED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48 (0.886, 1.014)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</w:tcPr>
          <w:p w14:paraId="5D874FF0" w14:textId="77777777" w:rsidR="00712075" w:rsidRPr="00EE60ED" w:rsidRDefault="00712075" w:rsidP="00920B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</w:tr>
    </w:tbl>
    <w:p w14:paraId="03902D7E" w14:textId="77777777" w:rsidR="00712075" w:rsidRPr="00EE60ED" w:rsidRDefault="00712075" w:rsidP="0071207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2DDA51" w14:textId="6B9041DB" w:rsidR="00712075" w:rsidRPr="00EE60ED" w:rsidRDefault="00712075" w:rsidP="00712075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</w:t>
      </w:r>
      <w:r w:rsidR="56C0C34F"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: Effect of different hosts and traps on </w:t>
      </w:r>
      <w:r w:rsidR="002643E6"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mean 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>total</w:t>
      </w:r>
      <w:r w:rsidR="002643E6"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 captures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 and</w:t>
      </w:r>
      <w:r w:rsidR="002643E6"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 captured flies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 per trap per day  </w:t>
      </w:r>
      <w:r w:rsidR="002643E6"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(FTD) 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6DFF8668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eratitis capitata 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adults in mount Pelion, Greece during 2008. </w:t>
      </w:r>
    </w:p>
    <w:tbl>
      <w:tblPr>
        <w:tblStyle w:val="TableGrid"/>
        <w:tblW w:w="8960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810"/>
        <w:gridCol w:w="697"/>
        <w:gridCol w:w="1170"/>
        <w:gridCol w:w="1170"/>
        <w:gridCol w:w="1170"/>
        <w:gridCol w:w="1260"/>
        <w:gridCol w:w="1302"/>
        <w:gridCol w:w="1381"/>
      </w:tblGrid>
      <w:tr w:rsidR="00712075" w:rsidRPr="00EE60ED" w14:paraId="6F5D6B08" w14:textId="77777777" w:rsidTr="00920BA2">
        <w:trPr>
          <w:trHeight w:val="300"/>
        </w:trPr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31D4152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69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45FD635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 traps </w:t>
            </w:r>
          </w:p>
        </w:tc>
        <w:tc>
          <w:tcPr>
            <w:tcW w:w="35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98CF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TD ± SE</w:t>
            </w:r>
          </w:p>
        </w:tc>
        <w:tc>
          <w:tcPr>
            <w:tcW w:w="39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2A8AB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ptures/trap ± SE</w:t>
            </w:r>
          </w:p>
        </w:tc>
      </w:tr>
      <w:tr w:rsidR="00712075" w:rsidRPr="00EE60ED" w14:paraId="06601059" w14:textId="77777777" w:rsidTr="00920BA2">
        <w:trPr>
          <w:trHeight w:val="300"/>
        </w:trPr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DDFF39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9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391A27B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3176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76D37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9C5E4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93A3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9AE57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2A4F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</w:tr>
      <w:tr w:rsidR="00712075" w:rsidRPr="00EE60ED" w14:paraId="2C67C091" w14:textId="77777777" w:rsidTr="00920BA2">
        <w:trPr>
          <w:trHeight w:val="300"/>
        </w:trPr>
        <w:tc>
          <w:tcPr>
            <w:tcW w:w="89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5FCDD2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ephri</w:t>
            </w:r>
          </w:p>
        </w:tc>
      </w:tr>
      <w:tr w:rsidR="00712075" w:rsidRPr="00EE60ED" w14:paraId="36C52B7F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5334E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ru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4A21143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10CEA7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7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9D4CC9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58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BA64E6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54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BD986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6.79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48D9BB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1.04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79C6B17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7.77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</w:tr>
      <w:tr w:rsidR="00712075" w:rsidRPr="00EE60ED" w14:paraId="7A12354D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226E52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4EF08B1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12D646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3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710DF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34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D32B5F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07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7CC0B0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.14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65F923F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9.35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21E5704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4.46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712075" w:rsidRPr="00EE60ED" w14:paraId="7917D713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793CA6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BC9906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B5092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08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2DA357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16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E02FF3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.23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9C541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4.60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253F0B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2.26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69478DC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6.59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</w:tr>
      <w:tr w:rsidR="00712075" w:rsidRPr="00EE60ED" w14:paraId="01A86B98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2A2F06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5FEEA7F7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AEA02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03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4391F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80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43DD11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79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84A65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7.20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BEDA421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2.59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76BE67F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9.56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4.99</w:t>
            </w:r>
          </w:p>
        </w:tc>
      </w:tr>
      <w:tr w:rsidR="00712075" w:rsidRPr="00EE60ED" w14:paraId="71ECF96B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34647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35FFC0B7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90FF6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20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A26575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97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91B3A4E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16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98A56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8.26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F0DCC1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3.46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5F5C45C1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1.61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712075" w:rsidRPr="00EE60ED" w14:paraId="6E0DBC4E" w14:textId="77777777" w:rsidTr="00920BA2">
        <w:trPr>
          <w:trHeight w:val="300"/>
        </w:trPr>
        <w:tc>
          <w:tcPr>
            <w:tcW w:w="8960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B2964D3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kson</w:t>
            </w:r>
          </w:p>
        </w:tc>
      </w:tr>
      <w:tr w:rsidR="00712075" w:rsidRPr="00EE60ED" w14:paraId="3E482E8A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FFDEB62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ru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B3BC991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B0BE01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63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760FC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E48BA15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17A19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409E7E7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B664A9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4.43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712075" w:rsidRPr="00EE60ED" w14:paraId="2C3A45CD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2E39F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7273F1FB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5171E3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7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2F03EA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A0C931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53109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30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11AFC4F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F23672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30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12075" w:rsidRPr="00EE60ED" w14:paraId="75B2559F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94872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2711365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5F4FC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.41 ± 1.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851FE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268045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5.41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13A13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7.89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531DC0FB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378147F5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7.89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712075" w:rsidRPr="00EE60ED" w14:paraId="23D1CE9D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58BA9E0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</w:tcPr>
          <w:p w14:paraId="6A00CC9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B6A5D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05C84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DE23AF2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FC0AE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38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</w:tcPr>
          <w:p w14:paraId="023A906B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 xml:space="preserve">0.0 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</w:tcPr>
          <w:p w14:paraId="1BC30635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3.38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12075" w:rsidRPr="00EE60ED" w14:paraId="07C9BF25" w14:textId="77777777" w:rsidTr="00920BA2">
        <w:trPr>
          <w:trHeight w:val="30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01FB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DC90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53288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75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07F5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146A1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.75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F602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3.63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8DE4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F464B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13.63 ±</w:t>
            </w:r>
            <w:r w:rsidRPr="00EE60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</w:tc>
      </w:tr>
    </w:tbl>
    <w:p w14:paraId="61B6940E" w14:textId="77777777" w:rsidR="00712075" w:rsidRPr="00EE60ED" w:rsidRDefault="00712075" w:rsidP="0071207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45ABDF8" w14:textId="2305172C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  <w:r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32846124"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t>6</w:t>
      </w:r>
      <w:r w:rsidRPr="6DFF866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: 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Pairwise comparisons of total fly captures between the different hosts adjusted for </w:t>
      </w:r>
      <w:r w:rsidR="001323A5" w:rsidRPr="6DFF8668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6DFF8668">
        <w:rPr>
          <w:rFonts w:ascii="Times New Roman" w:hAnsi="Times New Roman" w:cs="Times New Roman"/>
          <w:sz w:val="20"/>
          <w:szCs w:val="20"/>
          <w:lang w:val="en-US"/>
        </w:rPr>
        <w:t xml:space="preserve">emperature per trap typ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8"/>
        <w:gridCol w:w="1423"/>
        <w:gridCol w:w="1683"/>
        <w:gridCol w:w="1654"/>
        <w:gridCol w:w="1748"/>
      </w:tblGrid>
      <w:tr w:rsidR="00712075" w:rsidRPr="00EE60ED" w14:paraId="140F03E9" w14:textId="77777777" w:rsidTr="00920BA2"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36A79E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ackson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907AF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38694A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2C15DF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4FEBA0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12075" w:rsidRPr="00EE60ED" w14:paraId="5A23515E" w14:textId="77777777" w:rsidTr="00920BA2"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15D09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F1287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AA7317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E0DF79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run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E1666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12075" w:rsidRPr="00EE60ED" w14:paraId="29F19124" w14:textId="77777777" w:rsidTr="00920BA2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560F6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580B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44B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14F4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B9AE2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12075" w:rsidRPr="00EE60ED" w14:paraId="50E0FDA8" w14:textId="77777777" w:rsidTr="00920BA2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9DF08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FE4A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2232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8C50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8C31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712075" w:rsidRPr="00EE60ED" w14:paraId="2E0C74CA" w14:textId="77777777" w:rsidTr="00920BA2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FE7A0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ru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5DDE8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F05F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5ACB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0320B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262</w:t>
            </w:r>
          </w:p>
        </w:tc>
      </w:tr>
      <w:tr w:rsidR="00712075" w:rsidRPr="00EE60ED" w14:paraId="1625FEFD" w14:textId="77777777" w:rsidTr="00920BA2"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923FB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1614CF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92960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4ED57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1F58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12075" w:rsidRPr="00EE60ED" w14:paraId="15183599" w14:textId="77777777" w:rsidTr="00920BA2"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B3DE71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phri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9672B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A7DFD1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42573B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19211E" w14:textId="77777777" w:rsidR="00712075" w:rsidRPr="00EE60ED" w:rsidRDefault="00712075" w:rsidP="00920B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12075" w:rsidRPr="00EE60ED" w14:paraId="6647F570" w14:textId="77777777" w:rsidTr="00920BA2"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CCDCD0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A3FF42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87294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486FB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rune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F2021E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</w:tr>
      <w:tr w:rsidR="00712075" w:rsidRPr="00EE60ED" w14:paraId="1A2E90CB" w14:textId="77777777" w:rsidTr="00920BA2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FC0E5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Citrus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8110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1C228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2747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ABD5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</w:tr>
      <w:tr w:rsidR="00712075" w:rsidRPr="00EE60ED" w14:paraId="06D4EAFD" w14:textId="77777777" w:rsidTr="00920BA2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57BAA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om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5D9E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59F7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3F160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FB2A3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989</w:t>
            </w:r>
          </w:p>
        </w:tc>
      </w:tr>
      <w:tr w:rsidR="00712075" w:rsidRPr="00EE60ED" w14:paraId="4D2F261A" w14:textId="77777777" w:rsidTr="00920BA2"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7A23C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Prune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7A5B9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D8074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983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E3B8C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</w:tr>
      <w:tr w:rsidR="00712075" w:rsidRPr="00EE60ED" w14:paraId="036C97B8" w14:textId="77777777" w:rsidTr="00920BA2"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D58EC9" w14:textId="77777777" w:rsidR="00712075" w:rsidRPr="00EE60ED" w:rsidRDefault="00712075" w:rsidP="00920B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3789B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6A600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DB4A16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B5D9AD" w14:textId="77777777" w:rsidR="00712075" w:rsidRPr="00EE60ED" w:rsidRDefault="00712075" w:rsidP="00920B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60E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8052776" w14:textId="77777777" w:rsidR="00712075" w:rsidRPr="00EE60ED" w:rsidRDefault="00712075" w:rsidP="00712075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3B75977" w14:textId="7B40F679" w:rsidR="1CD32594" w:rsidRPr="00A00D2B" w:rsidRDefault="258907BA" w:rsidP="0F89C3D5">
      <w:pPr>
        <w:rPr>
          <w:rFonts w:ascii="Times New Roman" w:eastAsia="Times New Roman" w:hAnsi="Times New Roman" w:cs="Times New Roman"/>
          <w:sz w:val="20"/>
          <w:szCs w:val="20"/>
          <w:lang w:val="en-US"/>
        </w:rPr>
        <w:sectPr w:rsidR="1CD32594" w:rsidRPr="00A00D2B" w:rsidSect="009903EF">
          <w:headerReference w:type="default" r:id="rId9"/>
          <w:footerReference w:type="default" r:id="rId10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noProof/>
          <w:lang w:val="en-IN" w:eastAsia="en-IN"/>
        </w:rPr>
        <w:drawing>
          <wp:inline distT="0" distB="0" distL="0" distR="0" wp14:anchorId="141C75DE" wp14:editId="780A6DAB">
            <wp:extent cx="5267324" cy="3838575"/>
            <wp:effectExtent l="0" t="0" r="0" b="0"/>
            <wp:docPr id="889229526" name="Picture 8892295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7324" cy="3838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00D2B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/>
        </w:rPr>
        <w:t>Figure S3:</w:t>
      </w:r>
      <w:r w:rsidR="00A00D2B">
        <w:rPr>
          <w:rFonts w:ascii="Times New Roman" w:eastAsia="Times New Roman" w:hAnsi="Times New Roman" w:cs="Times New Roman"/>
          <w:color w:val="000000" w:themeColor="text1"/>
          <w:sz w:val="20"/>
          <w:szCs w:val="20"/>
          <w:u w:val="single"/>
          <w:lang w:val="en-US"/>
        </w:rPr>
        <w:t xml:space="preserve"> </w:t>
      </w:r>
      <w:r w:rsidRPr="0F89C3D5">
        <w:rPr>
          <w:rFonts w:ascii="Times New Roman" w:eastAsia="Times New Roman" w:hAnsi="Times New Roman" w:cs="Times New Roman"/>
          <w:color w:val="222222"/>
          <w:sz w:val="20"/>
          <w:szCs w:val="20"/>
          <w:lang w:val="en-US"/>
        </w:rPr>
        <w:t>Mean estimates (SE) from the Negative binomial GEE model for the different trap types</w:t>
      </w:r>
    </w:p>
    <w:bookmarkEnd w:id="0"/>
    <w:p w14:paraId="696AC108" w14:textId="43871330" w:rsidR="002F734E" w:rsidRPr="00A00D2B" w:rsidRDefault="002F734E" w:rsidP="00A00D2B">
      <w:pPr>
        <w:rPr>
          <w:lang w:val="en-US"/>
        </w:rPr>
      </w:pPr>
    </w:p>
    <w:sectPr w:rsidR="002F734E" w:rsidRPr="00A00D2B" w:rsidSect="009903E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6873DE" w14:textId="77777777" w:rsidR="006F7976" w:rsidRDefault="006F7976">
      <w:pPr>
        <w:spacing w:after="0" w:line="240" w:lineRule="auto"/>
      </w:pPr>
      <w:r>
        <w:separator/>
      </w:r>
    </w:p>
  </w:endnote>
  <w:endnote w:type="continuationSeparator" w:id="0">
    <w:p w14:paraId="7028F0F2" w14:textId="77777777" w:rsidR="006F7976" w:rsidRDefault="006F7976">
      <w:pPr>
        <w:spacing w:after="0" w:line="240" w:lineRule="auto"/>
      </w:pPr>
      <w:r>
        <w:continuationSeparator/>
      </w:r>
    </w:p>
  </w:endnote>
  <w:endnote w:type="continuationNotice" w:id="1">
    <w:p w14:paraId="0F13ECD4" w14:textId="77777777" w:rsidR="00B205BA" w:rsidRDefault="00B205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7959754"/>
      <w:docPartObj>
        <w:docPartGallery w:val="Page Numbers (Bottom of Page)"/>
        <w:docPartUnique/>
      </w:docPartObj>
    </w:sdtPr>
    <w:sdtEndPr/>
    <w:sdtContent>
      <w:p w14:paraId="244A7233" w14:textId="77777777" w:rsidR="00712075" w:rsidRDefault="00712075">
        <w:pPr>
          <w:pStyle w:val="Footer"/>
          <w:jc w:val="right"/>
        </w:pPr>
        <w:r>
          <w:rPr>
            <w:color w:val="2B579A"/>
            <w:shd w:val="clear" w:color="auto" w:fill="E6E6E6"/>
          </w:rPr>
          <w:fldChar w:fldCharType="begin"/>
        </w:r>
        <w:r>
          <w:instrText>PAGE   \* MERGEFORMAT</w:instrText>
        </w:r>
        <w:r>
          <w:rPr>
            <w:color w:val="2B579A"/>
            <w:shd w:val="clear" w:color="auto" w:fill="E6E6E6"/>
          </w:rPr>
          <w:fldChar w:fldCharType="separate"/>
        </w:r>
        <w:r w:rsidR="009903EF"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570BC752" w14:textId="77777777" w:rsidR="00712075" w:rsidRDefault="007120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4033CF9" w14:textId="77777777" w:rsidR="006F7976" w:rsidRDefault="006F7976">
      <w:pPr>
        <w:spacing w:after="0" w:line="240" w:lineRule="auto"/>
      </w:pPr>
      <w:r>
        <w:separator/>
      </w:r>
    </w:p>
  </w:footnote>
  <w:footnote w:type="continuationSeparator" w:id="0">
    <w:p w14:paraId="31A4D6D5" w14:textId="77777777" w:rsidR="006F7976" w:rsidRDefault="006F7976">
      <w:pPr>
        <w:spacing w:after="0" w:line="240" w:lineRule="auto"/>
      </w:pPr>
      <w:r>
        <w:continuationSeparator/>
      </w:r>
    </w:p>
  </w:footnote>
  <w:footnote w:type="continuationNotice" w:id="1">
    <w:p w14:paraId="65070F6F" w14:textId="77777777" w:rsidR="00B205BA" w:rsidRDefault="00B205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557DE23" w14:textId="77777777" w:rsidR="00712075" w:rsidRDefault="00712075" w:rsidP="00920B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2075"/>
    <w:rsid w:val="001323A5"/>
    <w:rsid w:val="00210CA4"/>
    <w:rsid w:val="002643E6"/>
    <w:rsid w:val="002F6737"/>
    <w:rsid w:val="002F734E"/>
    <w:rsid w:val="00366B20"/>
    <w:rsid w:val="003972F1"/>
    <w:rsid w:val="003C23D1"/>
    <w:rsid w:val="0045386D"/>
    <w:rsid w:val="004A5FF0"/>
    <w:rsid w:val="00504028"/>
    <w:rsid w:val="005D741A"/>
    <w:rsid w:val="00680D11"/>
    <w:rsid w:val="006F7976"/>
    <w:rsid w:val="00712075"/>
    <w:rsid w:val="00920BA2"/>
    <w:rsid w:val="009903EF"/>
    <w:rsid w:val="00A00D2B"/>
    <w:rsid w:val="00B16F55"/>
    <w:rsid w:val="00B205BA"/>
    <w:rsid w:val="00BA00BE"/>
    <w:rsid w:val="00D74D25"/>
    <w:rsid w:val="00DB0540"/>
    <w:rsid w:val="00E42D03"/>
    <w:rsid w:val="00EF0638"/>
    <w:rsid w:val="0337223B"/>
    <w:rsid w:val="0B0041CF"/>
    <w:rsid w:val="0DEDF374"/>
    <w:rsid w:val="0F89C3D5"/>
    <w:rsid w:val="11815206"/>
    <w:rsid w:val="14B8F2C8"/>
    <w:rsid w:val="1C637E35"/>
    <w:rsid w:val="1CD32594"/>
    <w:rsid w:val="1E8CA2C0"/>
    <w:rsid w:val="1F5F583D"/>
    <w:rsid w:val="22080086"/>
    <w:rsid w:val="22A8198E"/>
    <w:rsid w:val="22DAC0FE"/>
    <w:rsid w:val="24AFFD09"/>
    <w:rsid w:val="258907BA"/>
    <w:rsid w:val="27F5AD41"/>
    <w:rsid w:val="2B40BF7C"/>
    <w:rsid w:val="2C33AE39"/>
    <w:rsid w:val="2E1F3C39"/>
    <w:rsid w:val="2F946E76"/>
    <w:rsid w:val="32846124"/>
    <w:rsid w:val="32B50A4F"/>
    <w:rsid w:val="3406B118"/>
    <w:rsid w:val="36BB3579"/>
    <w:rsid w:val="39841F33"/>
    <w:rsid w:val="3BA27490"/>
    <w:rsid w:val="4050E7FF"/>
    <w:rsid w:val="4486432F"/>
    <w:rsid w:val="45589DF9"/>
    <w:rsid w:val="485BAAE3"/>
    <w:rsid w:val="4BF3C617"/>
    <w:rsid w:val="506C4B73"/>
    <w:rsid w:val="53B827A4"/>
    <w:rsid w:val="56C0C34F"/>
    <w:rsid w:val="576E5ED1"/>
    <w:rsid w:val="652FCFAE"/>
    <w:rsid w:val="670F7B17"/>
    <w:rsid w:val="67FEEA2C"/>
    <w:rsid w:val="6D578C63"/>
    <w:rsid w:val="6DFF8668"/>
    <w:rsid w:val="706A6790"/>
    <w:rsid w:val="75601AAA"/>
    <w:rsid w:val="7620A117"/>
    <w:rsid w:val="7A127DFA"/>
    <w:rsid w:val="7A5DDFAF"/>
    <w:rsid w:val="7F401F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48C37"/>
  <w15:chartTrackingRefBased/>
  <w15:docId w15:val="{FA568AB7-283F-4385-881A-04C07DBB8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207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20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07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2075"/>
    <w:rPr>
      <w:rFonts w:asciiTheme="majorHAnsi" w:eastAsiaTheme="majorEastAsia" w:hAnsiTheme="majorHAnsi" w:cstheme="majorBidi"/>
      <w:color w:val="365F91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12075"/>
    <w:rPr>
      <w:rFonts w:asciiTheme="majorHAnsi" w:eastAsiaTheme="majorEastAsia" w:hAnsiTheme="majorHAnsi" w:cstheme="majorBidi"/>
      <w:color w:val="365F91" w:themeColor="accent1" w:themeShade="BF"/>
      <w:kern w:val="0"/>
      <w:sz w:val="26"/>
      <w:szCs w:val="26"/>
      <w14:ligatures w14:val="none"/>
    </w:rPr>
  </w:style>
  <w:style w:type="character" w:styleId="Hyperlink">
    <w:name w:val="Hyperlink"/>
    <w:rsid w:val="0071207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207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07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2075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075"/>
    <w:rPr>
      <w:kern w:val="0"/>
      <w14:ligatures w14:val="none"/>
    </w:rPr>
  </w:style>
  <w:style w:type="table" w:styleId="TableGrid">
    <w:name w:val="Table Grid"/>
    <w:basedOn w:val="TableNormal"/>
    <w:uiPriority w:val="39"/>
    <w:rsid w:val="0071207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2075"/>
  </w:style>
  <w:style w:type="paragraph" w:styleId="Revision">
    <w:name w:val="Revision"/>
    <w:hidden/>
    <w:uiPriority w:val="99"/>
    <w:semiHidden/>
    <w:rsid w:val="002643E6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040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40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402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0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028"/>
    <w:rPr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A00D2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meteosearch.meteo.gr/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74</Words>
  <Characters>4413</Characters>
  <Application>Microsoft Office Word</Application>
  <DocSecurity>0</DocSecurity>
  <Lines>36</Lines>
  <Paragraphs>10</Paragraphs>
  <ScaleCrop>false</ScaleCrop>
  <Company/>
  <LinksUpToDate>false</LinksUpToDate>
  <CharactersWithSpaces>5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VITIS VASILEIOS</dc:creator>
  <cp:keywords/>
  <dc:description/>
  <cp:lastModifiedBy>Devishree Thirunavukkarasu</cp:lastModifiedBy>
  <cp:revision>13</cp:revision>
  <dcterms:created xsi:type="dcterms:W3CDTF">2024-01-22T06:42:00Z</dcterms:created>
  <dcterms:modified xsi:type="dcterms:W3CDTF">2024-03-10T04:00:00Z</dcterms:modified>
</cp:coreProperties>
</file>